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2F0ED" w14:textId="5E02229C" w:rsidR="00DD0388" w:rsidRPr="00C87706" w:rsidRDefault="00540219" w:rsidP="00715A94">
      <w:pPr>
        <w:pStyle w:val="Heading1"/>
        <w:snapToGrid w:val="0"/>
        <w:spacing w:after="0"/>
      </w:pPr>
      <w:r>
        <w:t xml:space="preserve">Multimedia </w:t>
      </w:r>
      <w:r w:rsidR="005B61BA">
        <w:t>Appendix</w:t>
      </w:r>
      <w:r w:rsidR="00DD0388" w:rsidRPr="00C87706">
        <w:t xml:space="preserve"> </w:t>
      </w:r>
      <w:r w:rsidR="00BF30BE">
        <w:t>2</w:t>
      </w:r>
      <w:r w:rsidR="00DD0388" w:rsidRPr="00C87706">
        <w:t xml:space="preserve">: List of included colorectal surgeries in </w:t>
      </w:r>
      <w:r>
        <w:t xml:space="preserve">the </w:t>
      </w:r>
      <w:r w:rsidR="00DD0388" w:rsidRPr="00C87706">
        <w:t>pilot implemen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2"/>
        <w:gridCol w:w="2632"/>
        <w:gridCol w:w="2632"/>
        <w:gridCol w:w="2632"/>
      </w:tblGrid>
      <w:tr w:rsidR="00C87706" w14:paraId="755FB6CB" w14:textId="77777777" w:rsidTr="00C87706">
        <w:tc>
          <w:tcPr>
            <w:tcW w:w="2632" w:type="dxa"/>
            <w:tcBorders>
              <w:bottom w:val="nil"/>
            </w:tcBorders>
            <w:vAlign w:val="center"/>
          </w:tcPr>
          <w:p w14:paraId="2A11906F" w14:textId="295EFB28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Adrenalectomy</w:t>
            </w:r>
          </w:p>
        </w:tc>
        <w:tc>
          <w:tcPr>
            <w:tcW w:w="2632" w:type="dxa"/>
            <w:tcBorders>
              <w:bottom w:val="nil"/>
            </w:tcBorders>
            <w:vAlign w:val="center"/>
          </w:tcPr>
          <w:p w14:paraId="7EDEB3F5" w14:textId="01559AFC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Fasciotomy Lower Extremity Bilateral</w:t>
            </w:r>
          </w:p>
        </w:tc>
        <w:tc>
          <w:tcPr>
            <w:tcW w:w="2632" w:type="dxa"/>
            <w:tcBorders>
              <w:bottom w:val="nil"/>
            </w:tcBorders>
            <w:vAlign w:val="center"/>
          </w:tcPr>
          <w:p w14:paraId="40AAC2B4" w14:textId="5704F63B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Proctocolectomy Laparoscopic</w:t>
            </w:r>
          </w:p>
        </w:tc>
        <w:tc>
          <w:tcPr>
            <w:tcW w:w="2632" w:type="dxa"/>
            <w:tcBorders>
              <w:bottom w:val="nil"/>
            </w:tcBorders>
            <w:vAlign w:val="center"/>
          </w:tcPr>
          <w:p w14:paraId="71FC413D" w14:textId="224B6153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Rectal Prolapse Rectal Approach</w:t>
            </w:r>
          </w:p>
        </w:tc>
      </w:tr>
      <w:tr w:rsidR="00C87706" w14:paraId="01B9D321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73F490D7" w14:textId="337070B2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Adrenalectomy Retroperitoneal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08657521" w14:textId="20424DDA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Fasciotomy Upper Extremit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374B318E" w14:textId="74671A95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Proctopexy</w:t>
            </w:r>
            <w:proofErr w:type="spellEnd"/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5AB8E1C3" w14:textId="40E173E3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section Abdominoperineal</w:t>
            </w:r>
          </w:p>
        </w:tc>
      </w:tr>
      <w:tr w:rsidR="00C87706" w14:paraId="01FA0339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50E551EF" w14:textId="13713738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Anoplast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08851978" w14:textId="753D1C73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Fistulectomy Anus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752EBA53" w14:textId="3273CE93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Pullthrough</w:t>
            </w:r>
            <w:proofErr w:type="spellEnd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 Endorectal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1CAF0907" w14:textId="242790ED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section Abdominoperineal Laparoscopic</w:t>
            </w:r>
          </w:p>
        </w:tc>
      </w:tr>
      <w:tr w:rsidR="00C87706" w14:paraId="70C5DD2E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F5A6597" w14:textId="27F129D1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Anorectoplasty</w:t>
            </w:r>
            <w:proofErr w:type="spellEnd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 Pena Posterior Sagittal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79F8416C" w14:textId="7DFED7BA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Fundoplication Nissen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43F2CED6" w14:textId="1FC8AE67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Pullthrough</w:t>
            </w:r>
            <w:proofErr w:type="spellEnd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 Endorectal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54F5B24B" w14:textId="1CEF9630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Resection Abdominoperineal Laparoscopic with </w:t>
            </w: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Transanal</w:t>
            </w:r>
            <w:proofErr w:type="spellEnd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 Microsurgery Assisted</w:t>
            </w:r>
          </w:p>
        </w:tc>
      </w:tr>
      <w:tr w:rsidR="00C87706" w14:paraId="508E9A61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71C32A2A" w14:textId="59EE17DA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Anorectoplasty</w:t>
            </w:r>
            <w:proofErr w:type="spellEnd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 Pena Posterior Sagittal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7358238" w14:textId="03CCFCD1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Fundoplication Nissen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0AD18D04" w14:textId="70D76674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Pyloromyotom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241B90CC" w14:textId="2E616ADB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section Anterior Colon Laparoscopic</w:t>
            </w:r>
          </w:p>
        </w:tc>
      </w:tr>
      <w:tr w:rsidR="00C87706" w14:paraId="02BB52F7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09C564E4" w14:textId="4A3AC5E1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Appendectom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74BC36A6" w14:textId="59FE00C5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Gastrectom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73896481" w14:textId="12826375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Pyloromyotomy </w:t>
            </w: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Laproscopic</w:t>
            </w:r>
            <w:proofErr w:type="spellEnd"/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78E19FC5" w14:textId="6A4D2EF8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Resection Bowel </w:t>
            </w: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Abdomino</w:t>
            </w:r>
            <w:proofErr w:type="spellEnd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 Perineal (Abdominal Portion)</w:t>
            </w:r>
          </w:p>
        </w:tc>
      </w:tr>
      <w:tr w:rsidR="00C87706" w14:paraId="247A5E77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76A6DB9" w14:textId="1D548A14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Appendectomy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7900418D" w14:textId="7198CF7E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Gastrectomy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19DFABEC" w14:textId="2F2E47F6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Pyloroplast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34D32D37" w14:textId="2E0FD103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Resection Bowel </w:t>
            </w: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Abdomino</w:t>
            </w:r>
            <w:proofErr w:type="spellEnd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 Perineal (Perineal Portion)</w:t>
            </w:r>
          </w:p>
        </w:tc>
      </w:tr>
      <w:tr w:rsidR="00C87706" w14:paraId="446E9757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0586B9A6" w14:textId="38AD5D15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Bishop Koop Procedure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1C8CD48C" w14:textId="25002C44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Gastrectomy Partial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1C2BE06" w14:textId="1D8B74A6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anastomosis</w:t>
            </w:r>
            <w:proofErr w:type="spellEnd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 Hartmann Lithotom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0700CABE" w14:textId="2FD22FAA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section Bowel Laparoscopic Lithotomy</w:t>
            </w:r>
          </w:p>
        </w:tc>
      </w:tr>
      <w:tr w:rsidR="00C87706" w14:paraId="438BE917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227EB877" w14:textId="5E9A6926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Cholecystectom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727784F8" w14:textId="5AEC2A18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Gastrectomy Partial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E3512D4" w14:textId="0A06B456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anastomosis</w:t>
            </w:r>
            <w:proofErr w:type="spellEnd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 Hartmann Supine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05204F39" w14:textId="2D7B62DA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section Bowel Laparoscopic Supine</w:t>
            </w:r>
          </w:p>
        </w:tc>
      </w:tr>
      <w:tr w:rsidR="00C87706" w14:paraId="7CD6879E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979F7B6" w14:textId="13E3BC2C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Cholecystectomy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0720F197" w14:textId="79F74FC2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Gastrojejunostom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15E0D39F" w14:textId="3E410B47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construction Esophagus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D234337" w14:textId="718C13B8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section Colectomy Laparoscopic</w:t>
            </w:r>
          </w:p>
        </w:tc>
      </w:tr>
      <w:tr w:rsidR="00C87706" w14:paraId="3AC54664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4D1DB54E" w14:textId="1AB299A5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Cholecystectomy with Cholangiogram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07C14363" w14:textId="011A1BDB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Gastrostom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1C42DC79" w14:textId="605A79EF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moval Gastric Band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4C10C794" w14:textId="25DD6179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section Colon Subtotal</w:t>
            </w:r>
          </w:p>
        </w:tc>
      </w:tr>
      <w:tr w:rsidR="00C87706" w14:paraId="15F0A8C1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3D2A4B10" w14:textId="72206CB4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Cholecystectomy with Cholangiogram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1A8E6B66" w14:textId="05D4C2A9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Gastrostomy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4BADF93" w14:textId="0A04A92F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Removal Pectus Excavatum </w:t>
            </w: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Nuss</w:t>
            </w:r>
            <w:proofErr w:type="spellEnd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 Bar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701FFB18" w14:textId="38F11A87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section Intragastric Tumor Laparoscopic and Endoscopic</w:t>
            </w:r>
          </w:p>
        </w:tc>
      </w:tr>
      <w:tr w:rsidR="00C87706" w14:paraId="2EF278C8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4C86B048" w14:textId="12711CEB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Choledochojejunostomy</w:t>
            </w:r>
            <w:proofErr w:type="spellEnd"/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6258E86" w14:textId="02A17742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Gastrostomy Percutaneous End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49D998C0" w14:textId="6FDB1E01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Atresia Esophagus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3BC5D112" w14:textId="14937008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section Large Bowel</w:t>
            </w:r>
          </w:p>
        </w:tc>
      </w:tr>
      <w:tr w:rsidR="00C87706" w14:paraId="42B5788E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271050F2" w14:textId="0CE54BF2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Choledochojejunostomy</w:t>
            </w:r>
            <w:proofErr w:type="spellEnd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37FE27E9" w14:textId="585C2079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Hartmann Procedure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2C4DE0E0" w14:textId="441AF377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Duodenal Ulcer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42B8B2F0" w14:textId="773DA537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section Large Bowel Laparoscopic</w:t>
            </w:r>
          </w:p>
        </w:tc>
      </w:tr>
      <w:tr w:rsidR="00C87706" w14:paraId="764B5E92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46DEB17C" w14:textId="09480D9F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Closure Bishop Koop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84BA9FA" w14:textId="54CE1DCF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Hemicolectomy Left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39C4C40C" w14:textId="58FAF3AC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Repair Fistula Rectovaginal with </w:t>
            </w: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Graciloplasty</w:t>
            </w:r>
            <w:proofErr w:type="spellEnd"/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4CA1CD3C" w14:textId="12F825AC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Resection Lesion Rectum </w:t>
            </w: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Transanal</w:t>
            </w:r>
            <w:proofErr w:type="spellEnd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 Assisted Microsurgery</w:t>
            </w:r>
          </w:p>
        </w:tc>
      </w:tr>
      <w:tr w:rsidR="00C87706" w14:paraId="7C63EC94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4477F6D5" w14:textId="5011FAB1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Closure Colostom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49452384" w14:textId="627E2BFB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Hemicolectomy Right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7C706C7F" w14:textId="2E62E65A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Gastric Ulcer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7FFF3367" w14:textId="54C9E02B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section Liver Segmental</w:t>
            </w:r>
          </w:p>
        </w:tc>
      </w:tr>
      <w:tr w:rsidR="00C87706" w14:paraId="31D3ABAB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03C30C8C" w14:textId="0E10392F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Closure Colostomy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CC4FD38" w14:textId="0F2B6FB0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Hemorrhoidectom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5C334D8B" w14:textId="232BCE82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Hernia Diaphragm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3732C59B" w14:textId="5FA9C3A9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section Low Anterior Colon</w:t>
            </w:r>
          </w:p>
        </w:tc>
      </w:tr>
      <w:tr w:rsidR="00C87706" w14:paraId="6C287E0B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206D893A" w14:textId="4EE3F8F3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Closure Fistula </w:t>
            </w: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Gastrocutaneous</w:t>
            </w:r>
            <w:proofErr w:type="spellEnd"/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25364233" w14:textId="0FD78610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Hepatoportoenterostomy</w:t>
            </w:r>
            <w:proofErr w:type="spellEnd"/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2D9666FC" w14:textId="629E1376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Hernia Epigastr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7DF99DD2" w14:textId="0EC415C5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section Low Anterior Colon Lithotomy</w:t>
            </w:r>
          </w:p>
        </w:tc>
      </w:tr>
      <w:tr w:rsidR="00C87706" w14:paraId="47258087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8785678" w14:textId="68745567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Closure Gastroschisis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B9A17C7" w14:textId="36A6A597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Ileostom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118F1380" w14:textId="655D8595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Hernia Femoral Bilateral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38EBBFAF" w14:textId="1383E536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Resection Low Anterior </w:t>
            </w: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Transanal</w:t>
            </w:r>
            <w:proofErr w:type="spellEnd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 Assisted </w:t>
            </w: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Laparascopic</w:t>
            </w:r>
            <w:proofErr w:type="spellEnd"/>
          </w:p>
        </w:tc>
      </w:tr>
      <w:tr w:rsidR="00C87706" w14:paraId="51FC9560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04C0A0B9" w14:textId="37469FB8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Closure Ileostom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CE29F56" w14:textId="4348C5F2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Ileostomy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4D07A70B" w14:textId="4FDA9EA9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Hernia Hiatal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39A03420" w14:textId="45FCF666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section Retroperitoneal Mass</w:t>
            </w:r>
          </w:p>
        </w:tc>
      </w:tr>
      <w:tr w:rsidR="00C87706" w14:paraId="56802A4C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1FB7756" w14:textId="3CD41370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Closure Ileostomy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071E1AED" w14:textId="4D450668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Incision and Drainage Lower Extremit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28FBB32A" w14:textId="1105AB10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Hernia Inguinal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5B152D85" w14:textId="14858039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section Retroperitoneal Mass Laparoscopic</w:t>
            </w:r>
          </w:p>
        </w:tc>
      </w:tr>
      <w:tr w:rsidR="00C87706" w14:paraId="3C45A95D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0DE37D6E" w14:textId="1A4AD23A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Closure Jejunostom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B4F93F0" w14:textId="4A33502C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Incision and Drainage Perianal Fistula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6EB5A1E" w14:textId="21804D58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Hernia Inguinal Bilateral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DED1B85" w14:textId="6094C407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section Sigmoid Colon</w:t>
            </w:r>
          </w:p>
        </w:tc>
      </w:tr>
      <w:tr w:rsidR="00C87706" w14:paraId="704D7609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577F2BED" w14:textId="701FBDDD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Closure Jejunostomy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44C50674" w14:textId="2781D728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Incision and Drainage Perineum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5595646F" w14:textId="5223FC37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Hernia Inguinal Bilateral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5F3ADD6D" w14:textId="463118A9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section Sigmoid Hartmann</w:t>
            </w:r>
          </w:p>
        </w:tc>
      </w:tr>
      <w:tr w:rsidR="00C87706" w14:paraId="7F7CB7D4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6B6367F" w14:textId="446A2C5F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Closure Loop Ileostom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77559075" w14:textId="01D0CD51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Incision and Drainage Rectal Abscess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2893CF0B" w14:textId="498F9C40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Hernia Inguinal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497A9A42" w14:textId="648BD63F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section Small Bowel</w:t>
            </w:r>
          </w:p>
        </w:tc>
      </w:tr>
      <w:tr w:rsidR="00C87706" w14:paraId="6963B9B6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0FAC003E" w14:textId="05D4CC94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Colostom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549200FF" w14:textId="28043C76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Incision and Drainage Upper Extremit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003D1281" w14:textId="256A2E06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Hernia Parasternal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41FB8680" w14:textId="63A71A55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section Small Bowel Laparoscopic</w:t>
            </w:r>
          </w:p>
        </w:tc>
      </w:tr>
      <w:tr w:rsidR="00C87706" w14:paraId="6150F12F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31D861D8" w14:textId="1008EE04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Colostomy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552E766E" w14:textId="47B912DB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Insertion Jejunostomy Tube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7282476E" w14:textId="75746FCC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Hernia Parasternal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0AFB2F44" w14:textId="1CAA1ADA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section Total Colectomy</w:t>
            </w:r>
          </w:p>
        </w:tc>
      </w:tr>
      <w:tr w:rsidR="00C87706" w14:paraId="686C13F7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79417BBA" w14:textId="5252C26A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Creation Pelvic Pouch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0347EBD" w14:textId="22C27AD3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Ladds</w:t>
            </w:r>
            <w:proofErr w:type="spellEnd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 Procedure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58EEEF5A" w14:textId="0EF1DA3A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Hernia Parastomal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1612F9A" w14:textId="44D4ED38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versal Hartmann Procedure Laparoscopic</w:t>
            </w:r>
          </w:p>
        </w:tc>
      </w:tr>
      <w:tr w:rsidR="00C87706" w14:paraId="51CD3322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1546CF96" w14:textId="5628B8A1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Creation Pelvic Pouch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589673B3" w14:textId="74772802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Laparoscop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1EE17B70" w14:textId="6F4D92F2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Hernia Parastomal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4B493042" w14:textId="379D56E2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vision Colostomy</w:t>
            </w:r>
          </w:p>
        </w:tc>
      </w:tr>
      <w:tr w:rsidR="00C87706" w14:paraId="0F5F69DA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482F936A" w14:textId="376156E9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Dissection Lymph Node Inguinal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4373135" w14:textId="2A5520EE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Laparoscopy Diagnost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3467A714" w14:textId="0E0B50BE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Hernia Umbilical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07818887" w14:textId="2A1AF844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vision Stoma</w:t>
            </w:r>
          </w:p>
        </w:tc>
      </w:tr>
      <w:tr w:rsidR="00C87706" w14:paraId="269E2812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5A6C9C9F" w14:textId="0E95D7D3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Emergency Resection Bowel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13C16418" w14:textId="24229705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Laparotomy Explorator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7D29A882" w14:textId="63254231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Hernia Ventral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4232817B" w14:textId="67B30C36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oux-En-Y Laparoscopic</w:t>
            </w:r>
          </w:p>
        </w:tc>
      </w:tr>
      <w:tr w:rsidR="00C87706" w14:paraId="65FBFCE0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1C7412F5" w14:textId="7C34F8A7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Enteroenterostomy</w:t>
            </w:r>
            <w:proofErr w:type="spellEnd"/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2C08015E" w14:textId="00543D8D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Lysis Adhesions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4A294E1C" w14:textId="27694258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Hernia Ventral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2DA675A5" w14:textId="5AE866B5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Sphincterectomy</w:t>
            </w:r>
            <w:proofErr w:type="spellEnd"/>
          </w:p>
        </w:tc>
      </w:tr>
      <w:tr w:rsidR="00C87706" w14:paraId="1780B302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0F211796" w14:textId="78F9E5BC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Esophagogastrectomy</w:t>
            </w:r>
            <w:proofErr w:type="spellEnd"/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039292CA" w14:textId="7150369F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Lysis Adhesions Abdomen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2915F2D3" w14:textId="0C22FD11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Omphalocele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4A115F45" w14:textId="20B90798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Sphincteroplasty Anal</w:t>
            </w:r>
          </w:p>
        </w:tc>
      </w:tr>
      <w:tr w:rsidR="00C87706" w14:paraId="6E85BFE8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3F601E81" w14:textId="44B02CCA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Excision Adenoma </w:t>
            </w: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Transanal</w:t>
            </w:r>
            <w:proofErr w:type="spellEnd"/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57F1F57" w14:textId="67725146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Myotomy Heller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58E23CB2" w14:textId="35533983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Perforated Ulcer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7A3F6EAC" w14:textId="756523E3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Sphincterotomy</w:t>
            </w:r>
          </w:p>
        </w:tc>
      </w:tr>
      <w:tr w:rsidR="00C87706" w14:paraId="0F181FDD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1C201833" w14:textId="2428D7D3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Excision Cyst Choledochal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164D2C2E" w14:textId="7901661A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Omentectom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29A49769" w14:textId="54D2233E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Perineal Defect with Flap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2A51618D" w14:textId="441EBB38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Vagotomy with Pyloroplasty</w:t>
            </w:r>
          </w:p>
        </w:tc>
      </w:tr>
      <w:tr w:rsidR="00C87706" w14:paraId="71CD3109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2B8B1942" w14:textId="5EB170B1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Excision Cyst Duplication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1254C6C1" w14:textId="17C4CC6F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Pancreatectom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5959A26B" w14:textId="2B0660B4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Rectal Prolapse Abdominal Approach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5EB8C793" w14:textId="51FA28C5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C87706" w14:paraId="551E8C90" w14:textId="77777777" w:rsidTr="00C87706"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7DF0FEB" w14:textId="4A1FF46F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Excision </w:t>
            </w:r>
            <w:proofErr w:type="spellStart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Transanal</w:t>
            </w:r>
            <w:proofErr w:type="spellEnd"/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737288B4" w14:textId="0ECA265E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Pancreaticoduodenectomy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0BF35588" w14:textId="2EB8A24C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Rectal Prolapse Abdominal Approach Laparoscopic</w:t>
            </w:r>
          </w:p>
        </w:tc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11250ADD" w14:textId="04FAE756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C87706" w14:paraId="668B0440" w14:textId="77777777" w:rsidTr="00C87706">
        <w:tc>
          <w:tcPr>
            <w:tcW w:w="2632" w:type="dxa"/>
            <w:tcBorders>
              <w:top w:val="nil"/>
            </w:tcBorders>
            <w:vAlign w:val="center"/>
          </w:tcPr>
          <w:p w14:paraId="5552D690" w14:textId="47E4B885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Exenteration Pelvic Cavity</w:t>
            </w:r>
          </w:p>
        </w:tc>
        <w:tc>
          <w:tcPr>
            <w:tcW w:w="2632" w:type="dxa"/>
            <w:tcBorders>
              <w:top w:val="nil"/>
            </w:tcBorders>
            <w:vAlign w:val="center"/>
          </w:tcPr>
          <w:p w14:paraId="65FE3969" w14:textId="7C2EA1BC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Proctocolectomy</w:t>
            </w:r>
          </w:p>
        </w:tc>
        <w:tc>
          <w:tcPr>
            <w:tcW w:w="2632" w:type="dxa"/>
            <w:tcBorders>
              <w:top w:val="nil"/>
            </w:tcBorders>
            <w:vAlign w:val="center"/>
          </w:tcPr>
          <w:p w14:paraId="64ED6EF2" w14:textId="7C370D54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  <w:r w:rsidRPr="00C87706">
              <w:rPr>
                <w:rFonts w:ascii="Calibri" w:hAnsi="Calibri" w:cstheme="minorHAnsi"/>
                <w:color w:val="000000"/>
                <w:sz w:val="16"/>
                <w:szCs w:val="16"/>
              </w:rPr>
              <w:t>Repair Rectal Prolapse Perineal Approach Laparoscopic</w:t>
            </w:r>
          </w:p>
        </w:tc>
        <w:tc>
          <w:tcPr>
            <w:tcW w:w="2632" w:type="dxa"/>
            <w:tcBorders>
              <w:top w:val="nil"/>
            </w:tcBorders>
            <w:vAlign w:val="center"/>
          </w:tcPr>
          <w:p w14:paraId="03C63925" w14:textId="28897296" w:rsidR="00C87706" w:rsidRPr="00C87706" w:rsidRDefault="00C87706" w:rsidP="00715A94">
            <w:pPr>
              <w:snapToGrid w:val="0"/>
              <w:rPr>
                <w:rFonts w:cstheme="minorHAnsi"/>
                <w:b/>
                <w:sz w:val="16"/>
                <w:szCs w:val="16"/>
              </w:rPr>
            </w:pPr>
          </w:p>
        </w:tc>
      </w:tr>
    </w:tbl>
    <w:p w14:paraId="2D858B82" w14:textId="77777777" w:rsidR="00F74C35" w:rsidRPr="00F74C35" w:rsidRDefault="00F74C35" w:rsidP="00715A94">
      <w:pPr>
        <w:snapToGrid w:val="0"/>
        <w:rPr>
          <w:rFonts w:cstheme="minorHAnsi"/>
          <w:b/>
        </w:rPr>
      </w:pPr>
    </w:p>
    <w:sectPr w:rsidR="00F74C35" w:rsidRPr="00F74C35" w:rsidSect="000A5F8F">
      <w:headerReference w:type="default" r:id="rId7"/>
      <w:footerReference w:type="default" r:id="rId8"/>
      <w:pgSz w:w="12240" w:h="15840"/>
      <w:pgMar w:top="851" w:right="851" w:bottom="799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F840C" w14:textId="77777777" w:rsidR="000A5F8F" w:rsidRDefault="000A5F8F" w:rsidP="005B61BA">
      <w:r>
        <w:separator/>
      </w:r>
    </w:p>
  </w:endnote>
  <w:endnote w:type="continuationSeparator" w:id="0">
    <w:p w14:paraId="0AD7F955" w14:textId="77777777" w:rsidR="000A5F8F" w:rsidRDefault="000A5F8F" w:rsidP="005B6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1815D4" w14:textId="6D2583CA" w:rsidR="005B61BA" w:rsidRPr="005B61BA" w:rsidRDefault="005B61BA" w:rsidP="005B61BA">
    <w:pPr>
      <w:pStyle w:val="Footer"/>
      <w:jc w:val="center"/>
      <w:rPr>
        <w:lang w:val="en-US"/>
      </w:rPr>
    </w:pPr>
    <w:r>
      <w:rPr>
        <w:lang w:val="en-US"/>
      </w:rPr>
      <w:t xml:space="preserve">Page </w:t>
    </w:r>
    <w:r>
      <w:rPr>
        <w:lang w:val="en-US"/>
      </w:rPr>
      <w:fldChar w:fldCharType="begin"/>
    </w:r>
    <w:r>
      <w:rPr>
        <w:lang w:val="en-US"/>
      </w:rPr>
      <w:instrText xml:space="preserve"> PAGE   \* MERGEFORMAT </w:instrText>
    </w:r>
    <w:r>
      <w:rPr>
        <w:lang w:val="en-US"/>
      </w:rPr>
      <w:fldChar w:fldCharType="separate"/>
    </w:r>
    <w:r>
      <w:rPr>
        <w:noProof/>
        <w:lang w:val="en-US"/>
      </w:rPr>
      <w:t>6</w:t>
    </w:r>
    <w:r>
      <w:rPr>
        <w:lang w:val="en-US"/>
      </w:rPr>
      <w:fldChar w:fldCharType="end"/>
    </w:r>
    <w:r>
      <w:rPr>
        <w:lang w:val="en-US"/>
      </w:rPr>
      <w:t xml:space="preserve"> of </w:t>
    </w:r>
    <w:r>
      <w:rPr>
        <w:lang w:val="en-US"/>
      </w:rPr>
      <w:fldChar w:fldCharType="begin"/>
    </w:r>
    <w:r>
      <w:rPr>
        <w:lang w:val="en-US"/>
      </w:rPr>
      <w:instrText xml:space="preserve"> NUMPAGES   \* MERGEFORMAT </w:instrText>
    </w:r>
    <w:r>
      <w:rPr>
        <w:lang w:val="en-US"/>
      </w:rPr>
      <w:fldChar w:fldCharType="separate"/>
    </w:r>
    <w:r>
      <w:rPr>
        <w:noProof/>
        <w:lang w:val="en-US"/>
      </w:rPr>
      <w:t>6</w:t>
    </w:r>
    <w:r>
      <w:rPr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9509C" w14:textId="77777777" w:rsidR="000A5F8F" w:rsidRDefault="000A5F8F" w:rsidP="005B61BA">
      <w:r>
        <w:separator/>
      </w:r>
    </w:p>
  </w:footnote>
  <w:footnote w:type="continuationSeparator" w:id="0">
    <w:p w14:paraId="5412967F" w14:textId="77777777" w:rsidR="000A5F8F" w:rsidRDefault="000A5F8F" w:rsidP="005B61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17EBC" w14:textId="4434715B" w:rsidR="005B61BA" w:rsidRPr="005B61BA" w:rsidRDefault="005B61BA" w:rsidP="005B61BA">
    <w:pPr>
      <w:pStyle w:val="Header"/>
      <w:jc w:val="right"/>
      <w:rPr>
        <w:i/>
        <w:sz w:val="20"/>
        <w:szCs w:val="20"/>
        <w:lang w:val="en-US"/>
      </w:rPr>
    </w:pPr>
    <w:r w:rsidRPr="005B61BA">
      <w:rPr>
        <w:i/>
        <w:sz w:val="20"/>
        <w:szCs w:val="20"/>
        <w:lang w:val="en-US"/>
      </w:rPr>
      <w:t>G</w:t>
    </w:r>
    <w:r w:rsidRPr="005B61BA">
      <w:rPr>
        <w:rFonts w:cstheme="minorHAnsi"/>
        <w:i/>
        <w:sz w:val="20"/>
        <w:szCs w:val="20"/>
        <w:lang w:val="en-US"/>
      </w:rPr>
      <w:t>ö</w:t>
    </w:r>
    <w:r w:rsidRPr="005B61BA">
      <w:rPr>
        <w:i/>
        <w:sz w:val="20"/>
        <w:szCs w:val="20"/>
        <w:lang w:val="en-US"/>
      </w:rPr>
      <w:t xml:space="preserve">rges et al. </w:t>
    </w:r>
    <w:proofErr w:type="gramStart"/>
    <w:r w:rsidRPr="005B61BA">
      <w:rPr>
        <w:i/>
        <w:sz w:val="20"/>
        <w:szCs w:val="20"/>
        <w:lang w:val="en-US"/>
      </w:rPr>
      <w:t>Post-surgical</w:t>
    </w:r>
    <w:proofErr w:type="gramEnd"/>
    <w:r w:rsidRPr="005B61BA">
      <w:rPr>
        <w:i/>
        <w:sz w:val="20"/>
        <w:szCs w:val="20"/>
        <w:lang w:val="en-US"/>
      </w:rPr>
      <w:t xml:space="preserve"> pain risk stratification to enhance pain management workflow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DB0343"/>
    <w:multiLevelType w:val="multilevel"/>
    <w:tmpl w:val="BA5042C2"/>
    <w:lvl w:ilvl="0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vertAlign w:val="baseline"/>
      </w:rPr>
    </w:lvl>
  </w:abstractNum>
  <w:abstractNum w:abstractNumId="1" w15:restartNumberingAfterBreak="0">
    <w:nsid w:val="37B130BE"/>
    <w:multiLevelType w:val="multilevel"/>
    <w:tmpl w:val="BA5042C2"/>
    <w:lvl w:ilvl="0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vertAlign w:val="baseline"/>
      </w:rPr>
    </w:lvl>
  </w:abstractNum>
  <w:abstractNum w:abstractNumId="2" w15:restartNumberingAfterBreak="0">
    <w:nsid w:val="49BD1AD5"/>
    <w:multiLevelType w:val="multilevel"/>
    <w:tmpl w:val="224624CE"/>
    <w:lvl w:ilvl="0">
      <w:start w:val="1"/>
      <w:numFmt w:val="lowerLetter"/>
      <w:lvlText w:val="%1)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3" w15:restartNumberingAfterBreak="0">
    <w:nsid w:val="59F0119F"/>
    <w:multiLevelType w:val="hybridMultilevel"/>
    <w:tmpl w:val="4A0E8E1C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21C7850"/>
    <w:multiLevelType w:val="multilevel"/>
    <w:tmpl w:val="BA5042C2"/>
    <w:lvl w:ilvl="0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vertAlign w:val="baseline"/>
      </w:rPr>
    </w:lvl>
  </w:abstractNum>
  <w:abstractNum w:abstractNumId="5" w15:restartNumberingAfterBreak="0">
    <w:nsid w:val="795C0672"/>
    <w:multiLevelType w:val="multilevel"/>
    <w:tmpl w:val="C7E07A9E"/>
    <w:lvl w:ilvl="0">
      <w:start w:val="1"/>
      <w:numFmt w:val="lowerLetter"/>
      <w:lvlText w:val="%1)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 w16cid:durableId="974528169">
    <w:abstractNumId w:val="3"/>
  </w:num>
  <w:num w:numId="2" w16cid:durableId="377826932">
    <w:abstractNumId w:val="2"/>
  </w:num>
  <w:num w:numId="3" w16cid:durableId="620259308">
    <w:abstractNumId w:val="0"/>
  </w:num>
  <w:num w:numId="4" w16cid:durableId="864946449">
    <w:abstractNumId w:val="1"/>
  </w:num>
  <w:num w:numId="5" w16cid:durableId="308874213">
    <w:abstractNumId w:val="4"/>
  </w:num>
  <w:num w:numId="6" w16cid:durableId="187977669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wNjQzMjCxMDAyMjFT0lEKTi0uzszPAykwqQUAqBlFfiwAAAA="/>
  </w:docVars>
  <w:rsids>
    <w:rsidRoot w:val="00260A7C"/>
    <w:rsid w:val="00000F8D"/>
    <w:rsid w:val="00086D38"/>
    <w:rsid w:val="000A5F8F"/>
    <w:rsid w:val="000B4594"/>
    <w:rsid w:val="000B5C5D"/>
    <w:rsid w:val="00104049"/>
    <w:rsid w:val="001770CA"/>
    <w:rsid w:val="001B3893"/>
    <w:rsid w:val="00260A7C"/>
    <w:rsid w:val="00266D1A"/>
    <w:rsid w:val="002C0376"/>
    <w:rsid w:val="0032604E"/>
    <w:rsid w:val="00365A01"/>
    <w:rsid w:val="003A7F47"/>
    <w:rsid w:val="003B4330"/>
    <w:rsid w:val="003B5A60"/>
    <w:rsid w:val="0044610B"/>
    <w:rsid w:val="00473738"/>
    <w:rsid w:val="004C0AD4"/>
    <w:rsid w:val="004D1748"/>
    <w:rsid w:val="00540219"/>
    <w:rsid w:val="005B61BA"/>
    <w:rsid w:val="005C1E1F"/>
    <w:rsid w:val="005C7A5E"/>
    <w:rsid w:val="00642F4E"/>
    <w:rsid w:val="00647C09"/>
    <w:rsid w:val="0066730C"/>
    <w:rsid w:val="006D4D63"/>
    <w:rsid w:val="00714A1A"/>
    <w:rsid w:val="00715A94"/>
    <w:rsid w:val="007E0CDE"/>
    <w:rsid w:val="00850727"/>
    <w:rsid w:val="00873FB3"/>
    <w:rsid w:val="00876C18"/>
    <w:rsid w:val="008820AA"/>
    <w:rsid w:val="008D46CE"/>
    <w:rsid w:val="009A5425"/>
    <w:rsid w:val="009F732B"/>
    <w:rsid w:val="00A00347"/>
    <w:rsid w:val="00A17154"/>
    <w:rsid w:val="00A71A30"/>
    <w:rsid w:val="00A8354C"/>
    <w:rsid w:val="00AA0A63"/>
    <w:rsid w:val="00B02DB2"/>
    <w:rsid w:val="00B268F3"/>
    <w:rsid w:val="00B446DF"/>
    <w:rsid w:val="00BF30BE"/>
    <w:rsid w:val="00BF425C"/>
    <w:rsid w:val="00C70C36"/>
    <w:rsid w:val="00C764CE"/>
    <w:rsid w:val="00C87706"/>
    <w:rsid w:val="00CC7024"/>
    <w:rsid w:val="00D447F7"/>
    <w:rsid w:val="00D56246"/>
    <w:rsid w:val="00DA5A8D"/>
    <w:rsid w:val="00DD0388"/>
    <w:rsid w:val="00E8214A"/>
    <w:rsid w:val="00EA6860"/>
    <w:rsid w:val="00EA7A0E"/>
    <w:rsid w:val="00F5568D"/>
    <w:rsid w:val="00F61C8B"/>
    <w:rsid w:val="00F74C35"/>
    <w:rsid w:val="00FC1396"/>
    <w:rsid w:val="00FF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E79BC"/>
  <w15:chartTrackingRefBased/>
  <w15:docId w15:val="{946AEAF2-FB35-4B43-92D1-B626D603E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61BA"/>
    <w:pPr>
      <w:spacing w:after="60"/>
      <w:outlineLvl w:val="0"/>
    </w:pPr>
    <w:rPr>
      <w:rFonts w:cstheme="minorHAnsi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61BA"/>
    <w:pPr>
      <w:spacing w:after="60"/>
      <w:outlineLvl w:val="1"/>
    </w:pPr>
    <w:rPr>
      <w:rFonts w:cstheme="minorHAnsi"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60A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0A7C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A7C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260A7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860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86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A6860"/>
  </w:style>
  <w:style w:type="character" w:styleId="Hyperlink">
    <w:name w:val="Hyperlink"/>
    <w:uiPriority w:val="99"/>
    <w:unhideWhenUsed/>
    <w:rsid w:val="00DD0388"/>
    <w:rPr>
      <w:color w:val="0563C1"/>
      <w:u w:val="single"/>
    </w:rPr>
  </w:style>
  <w:style w:type="paragraph" w:styleId="ListParagraph">
    <w:name w:val="List Paragraph"/>
    <w:basedOn w:val="Normal"/>
    <w:qFormat/>
    <w:rsid w:val="00DD0388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C70C3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5B61BA"/>
    <w:rPr>
      <w:rFonts w:cstheme="minorHAnsi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5B61BA"/>
    <w:rPr>
      <w:rFonts w:cstheme="minorHAnsi"/>
      <w:bCs/>
      <w:u w:val="single"/>
    </w:rPr>
  </w:style>
  <w:style w:type="paragraph" w:styleId="Header">
    <w:name w:val="header"/>
    <w:basedOn w:val="Normal"/>
    <w:link w:val="HeaderChar"/>
    <w:uiPriority w:val="99"/>
    <w:unhideWhenUsed/>
    <w:rsid w:val="005B61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61BA"/>
  </w:style>
  <w:style w:type="paragraph" w:styleId="Footer">
    <w:name w:val="footer"/>
    <w:basedOn w:val="Normal"/>
    <w:link w:val="FooterChar"/>
    <w:uiPriority w:val="99"/>
    <w:unhideWhenUsed/>
    <w:rsid w:val="005B61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61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644</Words>
  <Characters>367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Goerges, Matthias</cp:lastModifiedBy>
  <cp:revision>11</cp:revision>
  <cp:lastPrinted>2022-12-12T19:37:00Z</cp:lastPrinted>
  <dcterms:created xsi:type="dcterms:W3CDTF">2023-06-08T13:27:00Z</dcterms:created>
  <dcterms:modified xsi:type="dcterms:W3CDTF">2024-03-15T03:40:00Z</dcterms:modified>
</cp:coreProperties>
</file>